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9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65"/>
        <w:gridCol w:w="2565"/>
        <w:gridCol w:w="2565"/>
      </w:tblGrid>
      <w:tr w:rsidR="009F017C" w:rsidRPr="009F017C" w:rsidTr="00215989">
        <w:trPr>
          <w:trHeight w:val="330"/>
        </w:trPr>
        <w:tc>
          <w:tcPr>
            <w:tcW w:w="6804" w:type="dxa"/>
            <w:gridSpan w:val="3"/>
            <w:shd w:val="clear" w:color="auto" w:fill="auto"/>
            <w:noWrap/>
            <w:vAlign w:val="center"/>
            <w:hideMark/>
          </w:tcPr>
          <w:p w:rsidR="009F017C" w:rsidRPr="009F017C" w:rsidRDefault="009F017C" w:rsidP="00215989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r w:rsidRPr="009F017C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 xml:space="preserve">Table S1 The list of dysregulated circRNAs between EMI and non-EMI AML patients </w:t>
            </w:r>
          </w:p>
        </w:tc>
      </w:tr>
      <w:tr w:rsidR="00215989" w:rsidRPr="009F017C" w:rsidTr="00215989">
        <w:trPr>
          <w:trHeight w:val="33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:rsidR="009F017C" w:rsidRPr="009F017C" w:rsidRDefault="009F017C" w:rsidP="00215989">
            <w:pPr>
              <w:adjustRightInd/>
              <w:snapToGrid/>
              <w:spacing w:after="0"/>
              <w:jc w:val="both"/>
              <w:rPr>
                <w:rFonts w:ascii="SimSun" w:eastAsia="SimSun" w:hAnsi="SimSun" w:cs="SimSun"/>
                <w:b/>
                <w:color w:val="000000"/>
              </w:rPr>
            </w:pPr>
            <w:r w:rsidRPr="009F017C">
              <w:rPr>
                <w:rFonts w:ascii="SimSun" w:eastAsia="SimSun" w:hAnsi="SimSun" w:cs="SimSun" w:hint="eastAsia"/>
                <w:b/>
                <w:color w:val="000000"/>
              </w:rPr>
              <w:t xml:space="preserve">number of differentially expressed </w:t>
            </w:r>
            <w:proofErr w:type="spellStart"/>
            <w:r w:rsidRPr="009F017C">
              <w:rPr>
                <w:rFonts w:ascii="SimSun" w:eastAsia="SimSun" w:hAnsi="SimSun" w:cs="SimSun" w:hint="eastAsia"/>
                <w:b/>
                <w:color w:val="000000"/>
              </w:rPr>
              <w:t>circRNAs</w:t>
            </w:r>
            <w:proofErr w:type="spellEnd"/>
            <w:r w:rsidRPr="009F017C">
              <w:rPr>
                <w:rFonts w:ascii="SimSun" w:eastAsia="SimSun" w:hAnsi="SimSun" w:cs="SimSun" w:hint="eastAsia"/>
                <w:b/>
                <w:color w:val="000000"/>
              </w:rPr>
              <w:t>(up-/down-</w:t>
            </w:r>
            <w:proofErr w:type="spellStart"/>
            <w:r w:rsidRPr="009F017C">
              <w:rPr>
                <w:rFonts w:ascii="SimSun" w:eastAsia="SimSun" w:hAnsi="SimSun" w:cs="SimSun" w:hint="eastAsia"/>
                <w:b/>
                <w:color w:val="000000"/>
              </w:rPr>
              <w:t>reuglated</w:t>
            </w:r>
            <w:proofErr w:type="spellEnd"/>
            <w:r w:rsidRPr="009F017C">
              <w:rPr>
                <w:rFonts w:ascii="SimSun" w:eastAsia="SimSun" w:hAnsi="SimSun" w:cs="SimSun" w:hint="eastAsia"/>
                <w:b/>
                <w:color w:val="000000"/>
              </w:rPr>
              <w:t>)</w:t>
            </w:r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:rsidR="009F017C" w:rsidRPr="009F017C" w:rsidRDefault="009F017C" w:rsidP="00215989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</w:pPr>
            <w:r w:rsidRPr="009F017C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 xml:space="preserve">up-regulated </w:t>
            </w:r>
            <w:proofErr w:type="spellStart"/>
            <w:r w:rsidRPr="009F017C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>circRNAs</w:t>
            </w:r>
            <w:proofErr w:type="spellEnd"/>
          </w:p>
        </w:tc>
        <w:tc>
          <w:tcPr>
            <w:tcW w:w="6804" w:type="dxa"/>
            <w:shd w:val="clear" w:color="auto" w:fill="auto"/>
            <w:noWrap/>
            <w:vAlign w:val="center"/>
            <w:hideMark/>
          </w:tcPr>
          <w:p w:rsidR="009F017C" w:rsidRPr="009F017C" w:rsidRDefault="009F017C" w:rsidP="00215989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</w:pPr>
            <w:r w:rsidRPr="009F017C"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  <w:t>Down-regulated circRNAs</w:t>
            </w:r>
          </w:p>
        </w:tc>
      </w:tr>
      <w:tr w:rsidR="00215989" w:rsidRPr="009F017C" w:rsidTr="00215989">
        <w:trPr>
          <w:trHeight w:val="6150"/>
        </w:trPr>
        <w:tc>
          <w:tcPr>
            <w:tcW w:w="6804" w:type="dxa"/>
            <w:shd w:val="clear" w:color="auto" w:fill="auto"/>
            <w:noWrap/>
            <w:vAlign w:val="center"/>
            <w:hideMark/>
          </w:tcPr>
          <w:p w:rsidR="009F017C" w:rsidRPr="009F017C" w:rsidRDefault="00215989" w:rsidP="00215989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/>
                <w:color w:val="000000"/>
              </w:rPr>
            </w:pPr>
            <w:r>
              <w:rPr>
                <w:rFonts w:ascii="Times New Roman" w:eastAsia="SimSun" w:hAnsi="Times New Roman" w:hint="eastAsia"/>
                <w:color w:val="000000"/>
              </w:rPr>
              <w:lastRenderedPageBreak/>
              <w:t>512(</w:t>
            </w:r>
            <w:r w:rsidR="009F017C" w:rsidRPr="009F017C">
              <w:rPr>
                <w:rFonts w:ascii="Times New Roman" w:eastAsia="SimSun" w:hAnsi="Times New Roman"/>
                <w:color w:val="000000"/>
              </w:rPr>
              <w:t>253</w:t>
            </w:r>
            <w:r w:rsidR="009F017C">
              <w:rPr>
                <w:rFonts w:ascii="Times New Roman" w:eastAsia="SimSun" w:hAnsi="Times New Roman" w:hint="eastAsia"/>
                <w:color w:val="000000"/>
              </w:rPr>
              <w:t>/259</w:t>
            </w:r>
            <w:r>
              <w:rPr>
                <w:rFonts w:ascii="Times New Roman" w:eastAsia="SimSun" w:hAnsi="Times New Roman" w:hint="eastAsia"/>
                <w:color w:val="000000"/>
              </w:rPr>
              <w:t>)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:rsidR="009F017C" w:rsidRPr="009F017C" w:rsidRDefault="009F017C" w:rsidP="00215989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/>
                <w:color w:val="000000"/>
              </w:rPr>
            </w:pPr>
            <w:r w:rsidRPr="009F017C">
              <w:rPr>
                <w:rFonts w:ascii="Times New Roman" w:eastAsia="SimSun" w:hAnsi="Times New Roman"/>
                <w:color w:val="000000"/>
              </w:rPr>
              <w:t>hsa_circRNA_403560,hsa_circRNA_404837,hsa_circRNA_062557,hsa_circRNA_104573,hsa_circRNA_033628,hsa_circRNA_100983,hsa_circRNA_104168,hsa_circRNA_101015,hsa_circRNA_400862,hsa_circRNA_403691,hsa_circRNA_001655,hsa_circRNA_100684,hsa_circRNA_101287,hsa_circRNA_008584,hsa_circRNA_406828,hsa_circRNA_083776,hsa_circRNA_103410,hsa_circRNA_404432,hsa_circRNA_023461,hsa_circRNA_407176,hsa_circRNA_406567,hsa_circRNA_005054,hsa_circRNA_103923,hsa_circRNA_058191,hsa_circRNA_000481,hsa_circRNA_405509,hsa_circRNA_101473,hsa_circRNA_005931,hsa_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circRNA_100674,hsa_circRNA_067130,hsa_circRNA_053294,hsa_circRNA_102924,hsa_circRNA_104721,hsa_circRNA_000324,hsa_circRNA_102949,hsa_circRNA_000735,hsa_circRNA_000676,hsa_circRNA_101693,hsa_circRNA_027446,hsa_circRNA_103038,hsa_circRNA_000791,hsa_circRNA_006766,hsa_circRNA_105035,hsa_circRNA_405792,hsa_circRNA_405504,hsa_circRNA_005272,hsa_circRNA_400097,hsa_circRNA_063227,hsa_circRNA_004520,hsa_circRNA_103547,hsa_circRNA_100375,hsa_circRNA_404617,hsa_circRNA_028595,hsa_circRNA_091244,hsa_circRNA_017648,hsa_circRNA_034435,hsa_cir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cRNA_085918,hsa_circRNA_103461,hsa_circRNA_001038,hsa_circRNA_004895,hsa_circRNA_004797,hsa_circRNA_092520,hsa_circRNA_011164,hsa_circRNA_000525,hsa_circRNA_405813,hsa_circRNA_000960,hsa_circRNA_103399,hsa_circRNA_406584,hsa_circRNA_026134,hsa_circRNA_051799,hsa_circRNA_402893,hsa_circRNA_001257,hsa_circRNA_000410,hsa_circRNA_102579,hsa_circRNA_403922,hsa_circRNA_104572,hsa_circRNA_103296,hsa_circRNA_063226,hsa_circRNA_102217,hsa_circRNA_090364,hsa_circRNA_102339,hsa_circRNA_000361,hsa_circRNA_000446,hsa_circRNA_000911,hsa_circR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NA_405308,hsa_circRNA_102715,hsa_circRNA_405007,hsa_circRNA_403882,hsa_circRNA_102448,hsa_circRNA_405508,hsa_circRNA_100751,hsa_circRNA_001594,hsa_circRNA_104970,hsa_circRNA_405558,hsa_circRNA_091774,hsa_circRNA_102887,hsa_circRNA_100891,hsa_circRNA_101795,hsa_circRNA_043415,hsa_circRNA_404853,hsa_circRNA_402931,hsa_circRNA_402952,hsa_circRNA_032154,hsa_circRNA_405016,hsa_circRNA_104950,hsa_circRNA_007237,hsa_circRNA_016229,hsa_circRNA_001175,hsa_circRNA_402505,hsa_circRNA_088030,hsa_circRNA_103403,hsa_circRNA_104850,hsa_circRNA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_104851,hsa_circRNA_101061,hsa_circRNA_100497,hsa_circRNA_049382,hsa_circRNA_022429,hsa_circRNA_100258,hsa_circRNA_405324,hsa_circRNA_405634,hsa_circRNA_101707,hsa_circRNA_102417,hsa_circRNA_008115,hsa_circRNA_400015,hsa_circRNA_104951,hsa_circRNA_055855,hsa_circRNA_007586,hsa_circRNA_045361,hsa_circRNA_100750,hsa_circRNA_100236,hsa_circRNA_407344,hsa_circRNA_037128,hsa_circRNA_100615,hsa_circRNA_045920,hsa_circRNA_001920,hsa_circRNA_051933,hsa_circRNA_007418,hsa_circRNA_007215,hsa_circRNA_104109,hsa_circRNA_024246,hsa_circRNA_1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03551,hsa_circRNA_103164,hsa_circRNA_001000,hsa_circRNA_092393,hsa_circRNA_102575,hsa_circRNA_001225,hsa_circRNA_004045,hsa_circRNA_405264,hsa_circRNA_092388,hsa_circRNA_000865,hsa_circRNA_102328,hsa_circRNA_101592,hsa_circRNA_104205,hsa_circRNA_055440,hsa_circRNA_000694,hsa_circRNA_100178,hsa_circRNA_102573,hsa_circRNA_001357,hsa_circRNA_027234,hsa_circRNA_405962,hsa_circRNA_401091,hsa_circRNA_027023,hsa_circRNA_092378,hsa_circRNA_102774,hsa_circRNA_090920,hsa_circRNA_014213,hsa_circRNA_101144,hsa_circRNA_017693,hsa_circRNA_066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331,hsa_circRNA_102062,hsa_circRNA_039830,hsa_circRNA_001029,hsa_circRNA_104103,hsa_circRNA_406715,hsa_circRNA_001526,hsa_circRNA_004041,hsa_circRNA_000113,hsa_circRNA_100570,hsa_circRNA_100505,hsa_circRNA_001914,hsa_circRNA_000404,hsa_circRNA_000403,hsa_circRNA_400031,hsa_circRNA_104506,hsa_circRNA_089414,hsa_circRNA_060056,hsa_circRNA_020748,hsa_circRNA_407292,hsa_circRNA_000692,hsa_circRNA_071981,hsa_circRNA_001298,hsa_circRNA_103400,hsa_circRNA_003201,hsa_circRNA_007700,hsa_circRNA_103402,hsa_circRNA_000103,hsa_circRNA_10370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0,hsa_circRNA_006002,hsa_circRNA_104756,hsa_circRNA_042079,hsa_circRNA_004594,hsa_circRNA_007273,hsa_circRNA_406832,hsa_circRNA_001589,hsa_circRNA_101644,hsa_circRNA_103290,hsa_circRNA_049241,hsa_circRNA_007081,hsa_circRNA_405325,hsa_circRNA_063179,hsa_circRNA_060539,hsa_circRNA_104341,hsa_circRNA_052282,hsa_circRNA_101924,hsa_circRNA_017695,hsa_circRNA_102447,hsa_circRNA_029301,hsa_circRNA_089386,hsa_circRNA_101323,hsa_circRNA_102583,hsa_circRNA_050963,hsa_circRNA_400540,hsa_circRNA_406997,hsa_circRNA_085931,hsa_circRNA_401746,h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sa_circRNA_102441,hsa_circRNA_043552,hsa_circRNA_017077,hsa_circRNA_101571,hsa_circRNA_048963,hsa_circRNA_000816,hsa_circRNA_038632,hsa_circRNA_000809,hsa_circRNA_100503,hsa_circRNA_000342,hsa_circRNA_405619,hsa_circRNA_103278,hsa_circRNA_406326,hsa_circRNA_101937,hsa_circRNA_405798,hsa_circRNA_061900,hsa_circRNA_102555,hsa_circRNA_049377,hsa_circRNA_007884,hsa_circRNA_102483,hsa_circRNA_101798,hsa_circRNA_001369,hsa_circRNA_006153,hsa_circRNA_100569,hsa_circRNA_010210,hsa_circRNA_030885,hsa_circRNA_104110,hsa_circRNA_400032</w:t>
            </w:r>
          </w:p>
        </w:tc>
        <w:tc>
          <w:tcPr>
            <w:tcW w:w="6804" w:type="dxa"/>
            <w:shd w:val="clear" w:color="auto" w:fill="auto"/>
            <w:vAlign w:val="center"/>
            <w:hideMark/>
          </w:tcPr>
          <w:p w:rsidR="009F017C" w:rsidRPr="009F017C" w:rsidRDefault="009F017C" w:rsidP="00215989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/>
                <w:color w:val="000000"/>
              </w:rPr>
            </w:pP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hsa_circRNA_033392,hsa_circRNA_000799,hsa_circRNA_103303,hsa_circRNA_033388,hsa_circRNA_104175,hsa_circRNA_102673,hsa_circRNA_102674,hsa_circRNA_008208,hsa_circRNA_403127,hsa_circRNA_407193,hsa_circRNA_100373,hsa_circRNA_104502,hsa_circRNA_405759,hsa_circRNA_104212,hsa_circRNA_102676,hsa_circRNA_104210,hsa_circRNA_104419,hsa_circRNA_401957,hsa_circRNA_100257,hsa_circRNA_003632,hsa_circRNA_104418,hsa_circRNA_103364,hsa_circRNA_008901,hsa_circRNA_102829,hsa_circRNA_103886,hsa_circRNA_008534,hsa_circRNA_404337,hsa_circRNA_000156,hsa_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circRNA_101028,hsa_circRNA_104174,hsa_circRNA_001642,hsa_circRNA_400935,hsa_circRNA_005671,hsa_circRNA_402954,hsa_circRNA_100620,hsa_circRNA_002115,hsa_circRNA_400659,hsa_circRNA_057948,hsa_circRNA_012964,hsa_circRNA_402272,hsa_circRNA_102761,hsa_circRNA_102103,hsa_circRNA_100230,hsa_circRNA_087264,hsa_circRNA_103737,hsa_circRNA_103360,hsa_circRNA_402355,hsa_circRNA_001698,hsa_circRNA_031959,hsa_circRNA_103823,hsa_circRNA_104207,hsa_circRNA_101434,hsa_circRNA_404987,hsa_circRNA_103363,hsa_circRNA_103365,hsa_circRNA_003154,hsa_cir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cRNA_103397,hsa_circRNA_004669,hsa_circRNA_103634,hsa_circRNA_100126,hsa_circRNA_104792,hsa_circRNA_400277,hsa_circRNA_402961,hsa_circRNA_074270,hsa_circRNA_104727,hsa_circRNA_101041,hsa_circRNA_003942,hsa_circRNA_055947,hsa_circRNA_030239,hsa_circRNA_056204,hsa_circRNA_100683,hsa_circRNA_102285,hsa_circRNA_103467,hsa_circRNA_103522,hsa_circRNA_102797,hsa_circRNA_025696,hsa_circRNA_100229,hsa_circRNA_081028,hsa_circRNA_405566,hsa_circRNA_104214,hsa_circRNA_102665,hsa_circRNA_406545,hsa_circRNA_028671,hsa_circRNA_101172,hsa_circR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NA_005310,hsa_circRNA_102902,hsa_circRNA_091365,hsa_circRNA_102758,hsa_circRNA_405772,hsa_circRNA_002387,hsa_circRNA_001531,hsa_circRNA_104173,hsa_circRNA_002603,hsa_circRNA_102696,hsa_circRNA_404780,hsa_circRNA_100463,hsa_circRNA_104761,hsa_circRNA_102311,hsa_circRNA_400285,hsa_circRNA_004800,hsa_circRNA_100702,hsa_circRNA_405944,hsa_circRNA_406975,hsa_circRNA_008757,hsa_circRNA_104167,hsa_circRNA_002682,hsa_circRNA_013190,hsa_circRNA_002919,hsa_circRNA_103398,hsa_circRNA_104161,hsa_circRNA_100228,hsa_circRNA_100700,hsa_circRNA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_406724,hsa_circRNA_072917,hsa_circRNA_001862,hsa_circRNA_403985,hsa_circRNA_104155,hsa_circRNA_092450,hsa_circRNA_405237,hsa_circRNA_066814,hsa_circRNA_104127,hsa_circRNA_103691,hsa_circRNA_101595,hsa_circRNA_002210,hsa_circRNA_073848,hsa_circRNA_100907,hsa_circRNA_057950,hsa_circRNA_406146,hsa_circRNA_400889,hsa_circRNA_103989,hsa_circRNA_100418,hsa_circRNA_050545,hsa_circRNA_102848,hsa_circRNA_404941,hsa_circRNA_078175,hsa_circRNA_016040,hsa_circRNA_105045,hsa_circRNA_104655,hsa_circRNA_103884,hsa_circRNA_104580,hsa_circRNA_4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01210,hsa_circRNA_406465,hsa_circRNA_406557,hsa_circRNA_039195,hsa_circRNA_102146,hsa_circRNA_001473,hsa_circRNA_401355,hsa_circRNA_103473,hsa_circRNA_077627,hsa_circRNA_077628,hsa_circRNA_002237,hsa_circRNA_055243,hsa_circRNA_103817,hsa_circRNA_009541,hsa_circRNA_101586,hsa_circRNA_007563,hsa_circRNA_015374,hsa_circRNA_103822,hsa_circRNA_103133,hsa_circRNA_101827,hsa_circRNA_406817,hsa_circRNA_103565,hsa_circRNA_102030,hsa_circRNA_101848,hsa_circRNA_018380,hsa_circRNA_006482,hsa_circRNA_102105,hsa_circRNA_002781,hsa_circRNA_008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974,hsa_circRNA_402340,hsa_circRNA_092585,hsa_circRNA_103641,hsa_circRNA_101175,hsa_circRNA_092561,hsa_circRNA_406493,hsa_circRNA_086306,hsa_circRNA_018405,hsa_circRNA_104213,hsa_circRNA_002223,hsa_circRNA_082778,hsa_circRNA_103366,hsa_circRNA_104528,hsa_circRNA_017037,hsa_circRNA_031830,hsa_circRNA_083061,hsa_circRNA_001535,hsa_circRNA_100401,hsa_circRNA_103625,hsa_circRNA_103432,hsa_circRNA_104211,hsa_circRNA_406446,hsa_circRNA_100227,hsa_circRNA_011222,hsa_circRNA_002292,hsa_circRNA_100628,hsa_circRNA_404980,hsa_circRNA_10070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1,hsa_circRNA_101030,hsa_circRNA_102879,hsa_circRNA_403063,hsa_circRNA_008332,hsa_circRNA_054326,hsa_circRNA_009068,hsa_circRNA_100138,hsa_circRNA_004407,hsa_circRNA_029998,hsa_circRNA_103991,hsa_circRNA_103076,hsa_circRNA_101022,hsa_circRNA_400717,hsa_circRNA_002254,hsa_circRNA_037911,hsa_circRNA_031831,hsa_circRNA_057727,hsa_circRNA_018834,hsa_circRNA_001475,hsa_circRNA_405331,hsa_circRNA_103109,hsa_circRNA_101044,hsa_circRNA_025554,hsa_circRNA_102502,hsa_circRNA_091025,hsa_circRNA_030069,hsa_circRNA_403829,hsa_circRNA_103821,h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sa_circRNA_404925,hsa_circRNA_104192,hsa_circRNA_403817,hsa_circRNA_403314,hsa_circRNA_104641,hsa_circRNA_016039,hsa_circRNA_102718,hsa_circRNA_054963,hsa_circRNA_000078,hsa_circRNA_103362,hsa_circRNA_044839,hsa_circRNA_010811,hsa_circRNA_104236,hsa_circRNA_002045,hsa_circRNA_102855,hsa_circRNA_039400,hsa_circRNA_049792,hsa_circRNA_102757,hsa_circRNA_103790,hsa_circRNA_015808,hsa_circRNA_104424,hsa_circRNA_103755,hsa_circRNA_103356,hsa_circRNA_104765,hsa_circRNA_103631,hsa_circRNA_403680,hsa_circRNA_000433,hsa_circRNA_401118,hsa_</w:t>
            </w:r>
            <w:r w:rsidRPr="009F017C">
              <w:rPr>
                <w:rFonts w:ascii="Times New Roman" w:eastAsia="SimSun" w:hAnsi="Times New Roman"/>
                <w:color w:val="000000"/>
              </w:rPr>
              <w:lastRenderedPageBreak/>
              <w:t>circRNA_005372,hsa_circRNA_003558,hsa_circRNA_100653,hsa_circRNA_100452,hsa_circRNA_102652,hsa_circRNA_405594</w:t>
            </w:r>
          </w:p>
        </w:tc>
      </w:tr>
      <w:bookmarkEnd w:id="0"/>
    </w:tbl>
    <w:p w:rsidR="00C03975" w:rsidRPr="009F017C" w:rsidRDefault="00C03975" w:rsidP="009F017C"/>
    <w:sectPr w:rsidR="00C03975" w:rsidRPr="009F017C" w:rsidSect="00650577">
      <w:pgSz w:w="23814" w:h="16839" w:orient="landscape" w:code="8"/>
      <w:pgMar w:top="4491" w:right="14816" w:bottom="449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09CB" w:rsidRDefault="006B09CB" w:rsidP="00C03975">
      <w:pPr>
        <w:spacing w:after="0"/>
      </w:pPr>
      <w:r>
        <w:separator/>
      </w:r>
    </w:p>
  </w:endnote>
  <w:endnote w:type="continuationSeparator" w:id="0">
    <w:p w:rsidR="006B09CB" w:rsidRDefault="006B09CB" w:rsidP="00C0397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09CB" w:rsidRDefault="006B09CB" w:rsidP="00C03975">
      <w:pPr>
        <w:spacing w:after="0"/>
      </w:pPr>
      <w:r>
        <w:separator/>
      </w:r>
    </w:p>
  </w:footnote>
  <w:footnote w:type="continuationSeparator" w:id="0">
    <w:p w:rsidR="006B09CB" w:rsidRDefault="006B09CB" w:rsidP="00C0397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revisionView w:markup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0064E"/>
    <w:rsid w:val="001F383C"/>
    <w:rsid w:val="00215989"/>
    <w:rsid w:val="004B068F"/>
    <w:rsid w:val="00525122"/>
    <w:rsid w:val="00650577"/>
    <w:rsid w:val="006B09CB"/>
    <w:rsid w:val="0070064E"/>
    <w:rsid w:val="009E4CD9"/>
    <w:rsid w:val="009F017C"/>
    <w:rsid w:val="00C03975"/>
    <w:rsid w:val="00E845E4"/>
    <w:rsid w:val="00F561E3"/>
    <w:rsid w:val="00F83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975"/>
    <w:pPr>
      <w:adjustRightInd w:val="0"/>
      <w:snapToGrid w:val="0"/>
      <w:spacing w:after="200"/>
    </w:pPr>
    <w:rPr>
      <w:rFonts w:ascii="Tahoma" w:eastAsia="Microsoft YaHei" w:hAnsi="Tahoma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39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39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397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3975"/>
    <w:rPr>
      <w:sz w:val="18"/>
      <w:szCs w:val="18"/>
    </w:rPr>
  </w:style>
  <w:style w:type="table" w:styleId="TableGrid">
    <w:name w:val="Table Grid"/>
    <w:basedOn w:val="TableNormal"/>
    <w:uiPriority w:val="59"/>
    <w:rsid w:val="00C039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3975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39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39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397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3975"/>
    <w:rPr>
      <w:sz w:val="18"/>
      <w:szCs w:val="18"/>
    </w:rPr>
  </w:style>
  <w:style w:type="table" w:styleId="a5">
    <w:name w:val="Table Grid"/>
    <w:basedOn w:val="a1"/>
    <w:uiPriority w:val="59"/>
    <w:rsid w:val="00C039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48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1</Pages>
  <Words>1482</Words>
  <Characters>8454</Characters>
  <Application>Microsoft Office Word</Application>
  <DocSecurity>0</DocSecurity>
  <Lines>70</Lines>
  <Paragraphs>19</Paragraphs>
  <ScaleCrop>false</ScaleCrop>
  <Company/>
  <LinksUpToDate>false</LinksUpToDate>
  <CharactersWithSpaces>9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0013358</cp:lastModifiedBy>
  <cp:revision>6</cp:revision>
  <dcterms:created xsi:type="dcterms:W3CDTF">2018-06-28T02:37:00Z</dcterms:created>
  <dcterms:modified xsi:type="dcterms:W3CDTF">2018-12-10T05:08:00Z</dcterms:modified>
</cp:coreProperties>
</file>